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261" w:rsidRPr="00A75798" w:rsidRDefault="004E2754" w:rsidP="00F3564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</w:t>
      </w:r>
      <w:r w:rsidR="00A720A9" w:rsidRPr="00A75798">
        <w:rPr>
          <w:rFonts w:ascii="Times New Roman" w:hAnsi="Times New Roman" w:cs="Times New Roman"/>
          <w:b/>
        </w:rPr>
        <w:t>.</w:t>
      </w:r>
      <w:proofErr w:type="gramEnd"/>
      <w:r w:rsidR="00A720A9" w:rsidRPr="00A75798">
        <w:rPr>
          <w:rFonts w:ascii="Times New Roman" w:hAnsi="Times New Roman" w:cs="Times New Roman"/>
          <w:b/>
        </w:rPr>
        <w:t xml:space="preserve"> </w:t>
      </w:r>
      <w:proofErr w:type="gramStart"/>
      <w:r w:rsidR="00A720A9" w:rsidRPr="00A75798">
        <w:rPr>
          <w:rFonts w:ascii="Times New Roman" w:hAnsi="Times New Roman" w:cs="Times New Roman"/>
          <w:b/>
        </w:rPr>
        <w:t>Internal r</w:t>
      </w:r>
      <w:r w:rsidR="00FA6C46" w:rsidRPr="00A75798">
        <w:rPr>
          <w:rFonts w:ascii="Times New Roman" w:hAnsi="Times New Roman" w:cs="Times New Roman"/>
          <w:b/>
        </w:rPr>
        <w:t xml:space="preserve">eliability and factor </w:t>
      </w:r>
      <w:r w:rsidR="00A720A9" w:rsidRPr="00A75798">
        <w:rPr>
          <w:rFonts w:ascii="Times New Roman" w:hAnsi="Times New Roman" w:cs="Times New Roman"/>
          <w:b/>
        </w:rPr>
        <w:t>loadings</w:t>
      </w:r>
      <w:r w:rsidR="00FA6C46" w:rsidRPr="00A75798">
        <w:rPr>
          <w:rFonts w:ascii="Times New Roman" w:hAnsi="Times New Roman" w:cs="Times New Roman"/>
          <w:b/>
        </w:rPr>
        <w:t xml:space="preserve"> of the Everyday Memory Questionnaire-Revised </w:t>
      </w:r>
      <w:r w:rsidR="00B21EE8" w:rsidRPr="00A75798">
        <w:rPr>
          <w:rFonts w:ascii="Times New Roman" w:hAnsi="Times New Roman" w:cs="Times New Roman"/>
          <w:b/>
        </w:rPr>
        <w:t>(EMQ-R)</w:t>
      </w:r>
      <w:r w:rsidR="00A720A9" w:rsidRPr="00A75798">
        <w:rPr>
          <w:rFonts w:ascii="Times New Roman" w:hAnsi="Times New Roman" w:cs="Times New Roman"/>
          <w:b/>
        </w:rPr>
        <w:t>.</w:t>
      </w:r>
      <w:proofErr w:type="gramEnd"/>
    </w:p>
    <w:p w:rsidR="0046368E" w:rsidRPr="00A75798" w:rsidRDefault="0046368E" w:rsidP="00F35646">
      <w:pPr>
        <w:rPr>
          <w:rFonts w:ascii="Times New Roman" w:hAnsi="Times New Roman" w:cs="Times New Roman"/>
        </w:rPr>
      </w:pPr>
      <w:proofErr w:type="gramStart"/>
      <w:r w:rsidRPr="00A75798">
        <w:rPr>
          <w:rFonts w:ascii="Times New Roman" w:hAnsi="Times New Roman" w:cs="Times New Roman"/>
        </w:rPr>
        <w:t>Table 1.</w:t>
      </w:r>
      <w:proofErr w:type="gramEnd"/>
      <w:r w:rsidRPr="00A75798">
        <w:rPr>
          <w:rFonts w:ascii="Times New Roman" w:hAnsi="Times New Roman" w:cs="Times New Roman"/>
        </w:rPr>
        <w:t xml:space="preserve"> </w:t>
      </w:r>
      <w:proofErr w:type="gramStart"/>
      <w:r w:rsidR="009D2B80" w:rsidRPr="00A75798">
        <w:rPr>
          <w:rFonts w:ascii="Times New Roman" w:hAnsi="Times New Roman" w:cs="Times New Roman"/>
        </w:rPr>
        <w:t>Rotated factor loadings of the EMQ-R items.</w:t>
      </w:r>
      <w:proofErr w:type="gramEnd"/>
      <w:r w:rsidR="009D2B80" w:rsidRPr="00A75798">
        <w:rPr>
          <w:rFonts w:ascii="Times New Roman" w:hAnsi="Times New Roman" w:cs="Times New Roman"/>
        </w:rPr>
        <w:t xml:space="preserve"> </w:t>
      </w:r>
    </w:p>
    <w:tbl>
      <w:tblPr>
        <w:tblStyle w:val="Tabellrutenett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6486"/>
        <w:gridCol w:w="1340"/>
        <w:gridCol w:w="1443"/>
      </w:tblGrid>
      <w:tr w:rsidR="001E2A4E" w:rsidRPr="00A75798" w:rsidTr="00C568CA">
        <w:tc>
          <w:tcPr>
            <w:tcW w:w="0" w:type="auto"/>
            <w:tcBorders>
              <w:top w:val="single" w:sz="4" w:space="0" w:color="auto"/>
            </w:tcBorders>
          </w:tcPr>
          <w:p w:rsidR="001E2A4E" w:rsidRPr="00A75798" w:rsidRDefault="001E2A4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2A4E" w:rsidRPr="00A75798" w:rsidRDefault="001E2A4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1E2A4E" w:rsidRPr="00A75798" w:rsidRDefault="001B681A" w:rsidP="00CE74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E2A4E" w:rsidRPr="00A75798" w:rsidRDefault="001E2A4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B681A" w:rsidRPr="00A75798" w:rsidTr="00C568CA">
        <w:tc>
          <w:tcPr>
            <w:tcW w:w="0" w:type="auto"/>
            <w:tcBorders>
              <w:bottom w:val="single" w:sz="4" w:space="0" w:color="auto"/>
            </w:tcBorders>
          </w:tcPr>
          <w:p w:rsidR="001B681A" w:rsidRPr="00A75798" w:rsidRDefault="001B681A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681A" w:rsidRPr="00A75798" w:rsidRDefault="001B681A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1B681A" w:rsidRPr="00A75798" w:rsidRDefault="001B681A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B681A" w:rsidRPr="00A75798" w:rsidRDefault="001B681A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2</w:t>
            </w:r>
          </w:p>
        </w:tc>
      </w:tr>
      <w:tr w:rsidR="0046368E" w:rsidRPr="00A75798" w:rsidTr="00C568CA">
        <w:tc>
          <w:tcPr>
            <w:tcW w:w="0" w:type="auto"/>
            <w:tcBorders>
              <w:top w:val="single" w:sz="4" w:space="0" w:color="auto"/>
            </w:tcBorders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46368E" w:rsidRPr="00A75798" w:rsidRDefault="00F46C0D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Retrieval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Attention 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Cronbach</w:t>
            </w:r>
            <w:r w:rsidR="00A601AC" w:rsidRPr="00A75798">
              <w:rPr>
                <w:rFonts w:ascii="Times New Roman" w:hAnsi="Times New Roman" w:cs="Times New Roman"/>
              </w:rPr>
              <w:t>`s α</w:t>
            </w:r>
          </w:p>
        </w:tc>
        <w:tc>
          <w:tcPr>
            <w:tcW w:w="1340" w:type="dxa"/>
          </w:tcPr>
          <w:p w:rsidR="0046368E" w:rsidRPr="00A75798" w:rsidRDefault="00A601AC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443" w:type="dxa"/>
          </w:tcPr>
          <w:p w:rsidR="0046368E" w:rsidRPr="00A75798" w:rsidRDefault="00A601AC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0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Percentage of variance </w:t>
            </w:r>
          </w:p>
        </w:tc>
        <w:tc>
          <w:tcPr>
            <w:tcW w:w="1340" w:type="dxa"/>
          </w:tcPr>
          <w:p w:rsidR="0046368E" w:rsidRPr="00A75798" w:rsidRDefault="008D6616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49.85%</w:t>
            </w:r>
          </w:p>
        </w:tc>
        <w:tc>
          <w:tcPr>
            <w:tcW w:w="1443" w:type="dxa"/>
          </w:tcPr>
          <w:p w:rsidR="0046368E" w:rsidRPr="00A75798" w:rsidRDefault="008D6616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0.42%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A75798">
              <w:rPr>
                <w:rFonts w:ascii="Times New Roman" w:hAnsi="Times New Roman" w:cs="Times New Roman"/>
              </w:rPr>
              <w:t>Having to check whether you have done something that you should have done.</w:t>
            </w:r>
            <w:proofErr w:type="gramEnd"/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Forgetting that you </w:t>
            </w:r>
            <w:proofErr w:type="gramStart"/>
            <w:r w:rsidRPr="00A75798">
              <w:rPr>
                <w:rFonts w:ascii="Times New Roman" w:hAnsi="Times New Roman" w:cs="Times New Roman"/>
              </w:rPr>
              <w:t>were told</w:t>
            </w:r>
            <w:proofErr w:type="gramEnd"/>
            <w:r w:rsidRPr="00A75798">
              <w:rPr>
                <w:rFonts w:ascii="Times New Roman" w:hAnsi="Times New Roman" w:cs="Times New Roman"/>
              </w:rPr>
              <w:t xml:space="preserve"> something yesterday or a few days </w:t>
            </w:r>
            <w:r w:rsidR="00207865" w:rsidRPr="00A75798">
              <w:rPr>
                <w:rFonts w:ascii="Times New Roman" w:hAnsi="Times New Roman" w:cs="Times New Roman"/>
              </w:rPr>
              <w:t>ago</w:t>
            </w:r>
            <w:r w:rsidRPr="00A75798">
              <w:rPr>
                <w:rFonts w:ascii="Times New Roman" w:hAnsi="Times New Roman" w:cs="Times New Roman"/>
              </w:rPr>
              <w:t xml:space="preserve"> and maybe having to be reminded about it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A75798">
              <w:rPr>
                <w:rFonts w:ascii="Times New Roman" w:hAnsi="Times New Roman" w:cs="Times New Roman"/>
              </w:rPr>
              <w:t>Finding that a word is ‘on the tip of your tongue’.</w:t>
            </w:r>
            <w:proofErr w:type="gramEnd"/>
            <w:r w:rsidRPr="00A75798">
              <w:rPr>
                <w:rFonts w:ascii="Times New Roman" w:hAnsi="Times New Roman" w:cs="Times New Roman"/>
              </w:rPr>
              <w:t xml:space="preserve"> You know what it is but cannot quite find it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Completely forgetting to do things you said you would do, and things you planned to do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Forgetting when it was that something happened; for example, whether it was yesterday or last week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Forgetting important details of what you did or what happened to you the day before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Forgetting to tell somebody something important, perhaps forgetting to pass on a message or remind someone of something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0" w:type="auto"/>
          </w:tcPr>
          <w:p w:rsidR="0046368E" w:rsidRPr="00A75798" w:rsidRDefault="0046368E" w:rsidP="002848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Getting the details of what someone </w:t>
            </w:r>
            <w:r w:rsidR="00284850">
              <w:rPr>
                <w:rFonts w:ascii="Times New Roman" w:hAnsi="Times New Roman" w:cs="Times New Roman"/>
              </w:rPr>
              <w:t>h</w:t>
            </w:r>
            <w:bookmarkStart w:id="0" w:name="_GoBack"/>
            <w:bookmarkEnd w:id="0"/>
            <w:r w:rsidRPr="00A75798">
              <w:rPr>
                <w:rFonts w:ascii="Times New Roman" w:hAnsi="Times New Roman" w:cs="Times New Roman"/>
              </w:rPr>
              <w:t>as told you mixed up and confused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45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0" w:type="auto"/>
          </w:tcPr>
          <w:p w:rsidR="0046368E" w:rsidRPr="00A75798" w:rsidRDefault="0046368E" w:rsidP="001F2A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Forgetting where things </w:t>
            </w:r>
            <w:proofErr w:type="gramStart"/>
            <w:r w:rsidRPr="00A75798">
              <w:rPr>
                <w:rFonts w:ascii="Times New Roman" w:hAnsi="Times New Roman" w:cs="Times New Roman"/>
              </w:rPr>
              <w:t>are normally kept</w:t>
            </w:r>
            <w:proofErr w:type="gramEnd"/>
            <w:r w:rsidRPr="00A75798">
              <w:rPr>
                <w:rFonts w:ascii="Times New Roman" w:hAnsi="Times New Roman" w:cs="Times New Roman"/>
              </w:rPr>
              <w:t xml:space="preserve"> or looking for them in the wrong</w:t>
            </w:r>
            <w:r w:rsidR="001F2A0A" w:rsidRPr="00A75798">
              <w:rPr>
                <w:rFonts w:ascii="Times New Roman" w:hAnsi="Times New Roman" w:cs="Times New Roman"/>
              </w:rPr>
              <w:t xml:space="preserve"> </w:t>
            </w:r>
            <w:r w:rsidRPr="00A75798">
              <w:rPr>
                <w:rFonts w:ascii="Times New Roman" w:hAnsi="Times New Roman" w:cs="Times New Roman"/>
              </w:rPr>
              <w:t>place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46368E" w:rsidRPr="00A75798" w:rsidRDefault="008D6616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7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 xml:space="preserve">Repeating to someone what you have just told </w:t>
            </w:r>
            <w:proofErr w:type="gramStart"/>
            <w:r w:rsidRPr="00A75798">
              <w:rPr>
                <w:rFonts w:ascii="Times New Roman" w:hAnsi="Times New Roman" w:cs="Times New Roman"/>
              </w:rPr>
              <w:t>them</w:t>
            </w:r>
            <w:proofErr w:type="gramEnd"/>
            <w:r w:rsidRPr="00A75798">
              <w:rPr>
                <w:rFonts w:ascii="Times New Roman" w:hAnsi="Times New Roman" w:cs="Times New Roman"/>
              </w:rPr>
              <w:t xml:space="preserve"> or asking someone the same question twice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46368E" w:rsidRPr="00A75798" w:rsidRDefault="008D6616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82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</w:tcPr>
          <w:p w:rsidR="0046368E" w:rsidRPr="00A75798" w:rsidRDefault="0046368E" w:rsidP="001F2A0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When talking to someone, forgetting what you have just said. Maybe saying</w:t>
            </w:r>
            <w:r w:rsidR="001F2A0A" w:rsidRPr="00A75798">
              <w:rPr>
                <w:rFonts w:ascii="Times New Roman" w:hAnsi="Times New Roman" w:cs="Times New Roman"/>
              </w:rPr>
              <w:t xml:space="preserve"> </w:t>
            </w:r>
            <w:r w:rsidRPr="00A75798">
              <w:rPr>
                <w:rFonts w:ascii="Times New Roman" w:hAnsi="Times New Roman" w:cs="Times New Roman"/>
              </w:rPr>
              <w:t>‘what was I talking about?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68</w:t>
            </w:r>
          </w:p>
        </w:tc>
      </w:tr>
      <w:tr w:rsidR="0046368E" w:rsidRPr="00A75798" w:rsidTr="00C568CA"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Starting to read something (a book or an article in a newspaper, or a magazine) without realizing you have already read it before.</w:t>
            </w:r>
          </w:p>
        </w:tc>
        <w:tc>
          <w:tcPr>
            <w:tcW w:w="1340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60</w:t>
            </w:r>
          </w:p>
        </w:tc>
      </w:tr>
      <w:tr w:rsidR="0046368E" w:rsidRPr="00A75798" w:rsidTr="00C568CA">
        <w:tc>
          <w:tcPr>
            <w:tcW w:w="0" w:type="auto"/>
            <w:tcBorders>
              <w:bottom w:val="single" w:sz="4" w:space="0" w:color="auto"/>
            </w:tcBorders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368E" w:rsidRPr="00A75798" w:rsidRDefault="0046368E" w:rsidP="00F356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When reading a newspaper or magazine, being unable to follow the thread of a story</w:t>
            </w:r>
            <w:proofErr w:type="gramStart"/>
            <w:r w:rsidRPr="00A75798">
              <w:rPr>
                <w:rFonts w:ascii="Times New Roman" w:hAnsi="Times New Roman" w:cs="Times New Roman"/>
              </w:rPr>
              <w:t>;</w:t>
            </w:r>
            <w:proofErr w:type="gramEnd"/>
            <w:r w:rsidRPr="00A75798">
              <w:rPr>
                <w:rFonts w:ascii="Times New Roman" w:hAnsi="Times New Roman" w:cs="Times New Roman"/>
              </w:rPr>
              <w:t xml:space="preserve"> losing track of what it is about.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46368E" w:rsidRPr="00A75798" w:rsidRDefault="0046368E" w:rsidP="00F356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5798">
              <w:rPr>
                <w:rFonts w:ascii="Times New Roman" w:hAnsi="Times New Roman" w:cs="Times New Roman"/>
              </w:rPr>
              <w:t>.57</w:t>
            </w:r>
          </w:p>
        </w:tc>
      </w:tr>
    </w:tbl>
    <w:p w:rsidR="00A720A9" w:rsidRPr="00A75798" w:rsidRDefault="00A720A9" w:rsidP="00A720A9">
      <w:pPr>
        <w:rPr>
          <w:rFonts w:ascii="Times New Roman" w:hAnsi="Times New Roman" w:cs="Times New Roman"/>
        </w:rPr>
      </w:pPr>
      <w:r w:rsidRPr="00A75798">
        <w:rPr>
          <w:rFonts w:ascii="Times New Roman" w:hAnsi="Times New Roman" w:cs="Times New Roman"/>
        </w:rPr>
        <w:t xml:space="preserve">Note. </w:t>
      </w:r>
      <w:r w:rsidR="00CE74FA">
        <w:rPr>
          <w:rFonts w:ascii="Times New Roman" w:hAnsi="Times New Roman" w:cs="Times New Roman"/>
        </w:rPr>
        <w:t>EMQ-R:</w:t>
      </w:r>
      <w:r w:rsidR="00C568CA" w:rsidRPr="00A75798">
        <w:rPr>
          <w:rFonts w:ascii="Times New Roman" w:hAnsi="Times New Roman" w:cs="Times New Roman"/>
        </w:rPr>
        <w:t xml:space="preserve"> Ever</w:t>
      </w:r>
      <w:r w:rsidR="003B2A2C">
        <w:rPr>
          <w:rFonts w:ascii="Times New Roman" w:hAnsi="Times New Roman" w:cs="Times New Roman"/>
        </w:rPr>
        <w:t>y</w:t>
      </w:r>
      <w:r w:rsidR="00C568CA" w:rsidRPr="00A75798">
        <w:rPr>
          <w:rFonts w:ascii="Times New Roman" w:hAnsi="Times New Roman" w:cs="Times New Roman"/>
        </w:rPr>
        <w:t>day Memory Questionnaire</w:t>
      </w:r>
      <w:r w:rsidR="00DD0AF3">
        <w:rPr>
          <w:rFonts w:ascii="Times New Roman" w:hAnsi="Times New Roman" w:cs="Times New Roman"/>
        </w:rPr>
        <w:t>-Revised</w:t>
      </w:r>
      <w:r w:rsidR="00C568CA" w:rsidRPr="00A75798">
        <w:rPr>
          <w:rFonts w:ascii="Times New Roman" w:hAnsi="Times New Roman" w:cs="Times New Roman"/>
        </w:rPr>
        <w:t>.</w:t>
      </w:r>
      <w:r w:rsidR="003B2A2C">
        <w:rPr>
          <w:rFonts w:ascii="Times New Roman" w:hAnsi="Times New Roman" w:cs="Times New Roman"/>
        </w:rPr>
        <w:t xml:space="preserve"> D</w:t>
      </w:r>
      <w:r w:rsidRPr="00A75798">
        <w:rPr>
          <w:rFonts w:ascii="Times New Roman" w:hAnsi="Times New Roman" w:cs="Times New Roman"/>
        </w:rPr>
        <w:t>ata from all participants (n=80) at baseline</w:t>
      </w:r>
      <w:r w:rsidR="00363261" w:rsidRPr="00A75798">
        <w:rPr>
          <w:rFonts w:ascii="Times New Roman" w:hAnsi="Times New Roman" w:cs="Times New Roman"/>
        </w:rPr>
        <w:t xml:space="preserve">. </w:t>
      </w:r>
      <w:proofErr w:type="gramStart"/>
      <w:r w:rsidR="00363261" w:rsidRPr="00A75798">
        <w:rPr>
          <w:rFonts w:ascii="Times New Roman" w:hAnsi="Times New Roman" w:cs="Times New Roman"/>
        </w:rPr>
        <w:t>Additional information available upon request.</w:t>
      </w:r>
      <w:proofErr w:type="gramEnd"/>
      <w:r w:rsidR="00363261" w:rsidRPr="00A75798">
        <w:rPr>
          <w:rFonts w:ascii="Times New Roman" w:hAnsi="Times New Roman" w:cs="Times New Roman"/>
        </w:rPr>
        <w:t xml:space="preserve"> </w:t>
      </w:r>
    </w:p>
    <w:p w:rsidR="00E46452" w:rsidRPr="00F35646" w:rsidRDefault="00284850" w:rsidP="00F35646">
      <w:pPr>
        <w:rPr>
          <w:rFonts w:ascii="Calibri Light" w:hAnsi="Calibri Light"/>
        </w:rPr>
      </w:pPr>
    </w:p>
    <w:sectPr w:rsidR="00E46452" w:rsidRPr="00F356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xxr2fhstzt0epsttpdaxc09efdvw0tva2&quot;&gt;OBBSK&lt;record-ids&gt;&lt;item&gt;150&lt;/item&gt;&lt;item&gt;519&lt;/item&gt;&lt;item&gt;786&lt;/item&gt;&lt;item&gt;1177&lt;/item&gt;&lt;item&gt;1179&lt;/item&gt;&lt;item&gt;1180&lt;/item&gt;&lt;/record-ids&gt;&lt;/item&gt;&lt;/Libraries&gt;"/>
  </w:docVars>
  <w:rsids>
    <w:rsidRoot w:val="00FA6C46"/>
    <w:rsid w:val="00085AE5"/>
    <w:rsid w:val="000A5F37"/>
    <w:rsid w:val="000B4535"/>
    <w:rsid w:val="000C2356"/>
    <w:rsid w:val="00113BE0"/>
    <w:rsid w:val="00166D71"/>
    <w:rsid w:val="00192B5E"/>
    <w:rsid w:val="00193D4D"/>
    <w:rsid w:val="001B681A"/>
    <w:rsid w:val="001E0BA6"/>
    <w:rsid w:val="001E2A4E"/>
    <w:rsid w:val="001F2A0A"/>
    <w:rsid w:val="001F43A2"/>
    <w:rsid w:val="00207865"/>
    <w:rsid w:val="0023553A"/>
    <w:rsid w:val="002561A7"/>
    <w:rsid w:val="002820DB"/>
    <w:rsid w:val="0028290B"/>
    <w:rsid w:val="00284850"/>
    <w:rsid w:val="002D68F0"/>
    <w:rsid w:val="00357870"/>
    <w:rsid w:val="00363261"/>
    <w:rsid w:val="00386E8B"/>
    <w:rsid w:val="003A2AB7"/>
    <w:rsid w:val="003B2A2C"/>
    <w:rsid w:val="003C7A08"/>
    <w:rsid w:val="0046368E"/>
    <w:rsid w:val="004D22FE"/>
    <w:rsid w:val="004E0A68"/>
    <w:rsid w:val="004E2754"/>
    <w:rsid w:val="00591D1E"/>
    <w:rsid w:val="005B00D4"/>
    <w:rsid w:val="005D4868"/>
    <w:rsid w:val="006055F4"/>
    <w:rsid w:val="00666D5F"/>
    <w:rsid w:val="00705741"/>
    <w:rsid w:val="007962B5"/>
    <w:rsid w:val="007F71FC"/>
    <w:rsid w:val="008717CA"/>
    <w:rsid w:val="00873394"/>
    <w:rsid w:val="008B7F7A"/>
    <w:rsid w:val="008C5EFE"/>
    <w:rsid w:val="008C7B08"/>
    <w:rsid w:val="008D6616"/>
    <w:rsid w:val="008F5CB0"/>
    <w:rsid w:val="00907136"/>
    <w:rsid w:val="00953CEC"/>
    <w:rsid w:val="009A020E"/>
    <w:rsid w:val="009C5ED6"/>
    <w:rsid w:val="009D2B80"/>
    <w:rsid w:val="00A477EA"/>
    <w:rsid w:val="00A601AC"/>
    <w:rsid w:val="00A720A9"/>
    <w:rsid w:val="00A75798"/>
    <w:rsid w:val="00A85987"/>
    <w:rsid w:val="00AB6D18"/>
    <w:rsid w:val="00AD02E1"/>
    <w:rsid w:val="00AF6307"/>
    <w:rsid w:val="00B21EE8"/>
    <w:rsid w:val="00B377E5"/>
    <w:rsid w:val="00B402D4"/>
    <w:rsid w:val="00B53DCF"/>
    <w:rsid w:val="00BD627F"/>
    <w:rsid w:val="00BE2AEF"/>
    <w:rsid w:val="00C06B7A"/>
    <w:rsid w:val="00C270DA"/>
    <w:rsid w:val="00C568CA"/>
    <w:rsid w:val="00C70663"/>
    <w:rsid w:val="00C833C8"/>
    <w:rsid w:val="00C92608"/>
    <w:rsid w:val="00C957EA"/>
    <w:rsid w:val="00CE05F8"/>
    <w:rsid w:val="00CE74FA"/>
    <w:rsid w:val="00D361BD"/>
    <w:rsid w:val="00D44A69"/>
    <w:rsid w:val="00D5096A"/>
    <w:rsid w:val="00D61938"/>
    <w:rsid w:val="00D6536B"/>
    <w:rsid w:val="00D97BCB"/>
    <w:rsid w:val="00DD0AF3"/>
    <w:rsid w:val="00E21FBE"/>
    <w:rsid w:val="00E376F6"/>
    <w:rsid w:val="00F20F15"/>
    <w:rsid w:val="00F2351A"/>
    <w:rsid w:val="00F35646"/>
    <w:rsid w:val="00F41A1F"/>
    <w:rsid w:val="00F46C0D"/>
    <w:rsid w:val="00F7096F"/>
    <w:rsid w:val="00FA6238"/>
    <w:rsid w:val="00FA6C46"/>
    <w:rsid w:val="00FC7019"/>
    <w:rsid w:val="00FF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FA6C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A6C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FA6C46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FA6C46"/>
    <w:rPr>
      <w:rFonts w:ascii="Calibri" w:hAnsi="Calibri"/>
      <w:noProof/>
    </w:rPr>
  </w:style>
  <w:style w:type="table" w:styleId="Tabellrutenett">
    <w:name w:val="Table Grid"/>
    <w:basedOn w:val="Vanligtabell"/>
    <w:uiPriority w:val="59"/>
    <w:rsid w:val="0066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FA6C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A6C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FA6C46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FA6C46"/>
    <w:rPr>
      <w:rFonts w:ascii="Calibri" w:hAnsi="Calibri"/>
      <w:noProof/>
    </w:rPr>
  </w:style>
  <w:style w:type="table" w:styleId="Tabellrutenett">
    <w:name w:val="Table Grid"/>
    <w:basedOn w:val="Vanligtabell"/>
    <w:uiPriority w:val="59"/>
    <w:rsid w:val="0066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6A67D7</Template>
  <TotalTime>1</TotalTime>
  <Pages>1</Pages>
  <Words>275</Words>
  <Characters>1568</Characters>
  <Application>Microsoft Office Word</Application>
  <DocSecurity>4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 Syversen</dc:creator>
  <cp:lastModifiedBy>Gro Syversen</cp:lastModifiedBy>
  <cp:revision>2</cp:revision>
  <dcterms:created xsi:type="dcterms:W3CDTF">2020-12-17T13:49:00Z</dcterms:created>
  <dcterms:modified xsi:type="dcterms:W3CDTF">2020-12-17T13:49:00Z</dcterms:modified>
</cp:coreProperties>
</file>